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6027CE"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3-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5C4B02"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63-9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E3BE00"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98-12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8A190B"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29-1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67FD5F"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45-15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4CA50D"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60-16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16D324"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65-17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5940D3"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71-17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345420"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71-18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EB22AB"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76-18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EE5AC6"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76-18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F18CA3"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83-19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971B50"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D9F9EC"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93-19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818C6D"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35684E"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88C1DF"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DC6124"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3430F8"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401821" w:rsidR="006E5FE2"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183-</w:t>
            </w:r>
            <w:r>
              <w:rPr>
                <w:rFonts w:ascii="Arial" w:hAnsi="Arial" w:cs="Arial"/>
                <w:color w:val="auto"/>
                <w:sz w:val="18"/>
                <w:szCs w:val="18"/>
              </w:rPr>
              <w:lastRenderedPageBreak/>
              <w:t>19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3640DC" w:rsidR="006E5FE2"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6C34FB"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201-2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8FCB74"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DE28B4"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213-22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37FF65"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Line 229-25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930BB7" w:rsidR="00FB3483"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F61071" w:rsidR="00930A31" w:rsidRPr="00930A31" w:rsidRDefault="003C57C5" w:rsidP="005979B8">
            <w:pPr>
              <w:pStyle w:val="Default"/>
              <w:spacing w:before="40" w:after="40"/>
              <w:rPr>
                <w:rFonts w:ascii="Arial" w:hAnsi="Arial" w:cs="Arial"/>
                <w:color w:val="auto"/>
                <w:sz w:val="18"/>
                <w:szCs w:val="18"/>
              </w:rPr>
            </w:pPr>
            <w:r>
              <w:rPr>
                <w:rFonts w:ascii="Arial" w:hAnsi="Arial" w:cs="Arial"/>
                <w:color w:val="auto"/>
                <w:sz w:val="18"/>
                <w:szCs w:val="18"/>
              </w:rPr>
              <w:t>Line 252-3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47587A"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E87CBD"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4779A8" w:rsidR="00930A31" w:rsidRPr="00930A31" w:rsidRDefault="00D00F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567ED0" w:rsidR="00FB3483" w:rsidRPr="00930A31" w:rsidRDefault="003C5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60E5BF" w:rsidR="00077B44"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24A240"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322 -35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8687AC"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354-35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483530"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354-35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843089"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360-36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A1C824"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139-14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D915DB"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139-14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258350" w:rsidR="00930A31"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8D8D1D" w:rsidR="00077B44"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36-3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7C9A8D" w:rsidR="00077B44"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Line 33-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9C10BC" w:rsidR="00077B44" w:rsidRPr="00930A31" w:rsidRDefault="003C57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632FCD" w14:textId="77777777" w:rsidR="008810E1" w:rsidRDefault="008810E1">
      <w:r>
        <w:separator/>
      </w:r>
    </w:p>
  </w:endnote>
  <w:endnote w:type="continuationSeparator" w:id="0">
    <w:p w14:paraId="1317F7AA" w14:textId="77777777" w:rsidR="008810E1" w:rsidRDefault="00881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ED5B3" w14:textId="77777777" w:rsidR="008810E1" w:rsidRDefault="008810E1">
      <w:r>
        <w:separator/>
      </w:r>
    </w:p>
  </w:footnote>
  <w:footnote w:type="continuationSeparator" w:id="0">
    <w:p w14:paraId="2204EA2A" w14:textId="77777777" w:rsidR="008810E1" w:rsidRDefault="008810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810E1" w:rsidP="00080F7E">
    <w:pPr>
      <w:pStyle w:val="CM2"/>
      <w:ind w:left="720"/>
      <w:jc w:val="both"/>
      <w:rPr>
        <w:rFonts w:ascii="Lucida Sans" w:hAnsi="Lucida Sans"/>
        <w:sz w:val="20"/>
        <w:szCs w:val="20"/>
      </w:rPr>
    </w:pPr>
    <w:r>
      <w:rPr>
        <w:noProof/>
      </w:rPr>
      <w:pict w14:anchorId="177EDF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57C5"/>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810E1"/>
    <w:rsid w:val="008A3EAE"/>
    <w:rsid w:val="008E2C91"/>
    <w:rsid w:val="00930A31"/>
    <w:rsid w:val="00947707"/>
    <w:rsid w:val="009827E5"/>
    <w:rsid w:val="00A215D2"/>
    <w:rsid w:val="00A86593"/>
    <w:rsid w:val="00AA7598"/>
    <w:rsid w:val="00AB79CE"/>
    <w:rsid w:val="00AE4BBD"/>
    <w:rsid w:val="00B51910"/>
    <w:rsid w:val="00B730D1"/>
    <w:rsid w:val="00C22710"/>
    <w:rsid w:val="00C22D55"/>
    <w:rsid w:val="00D00F3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3</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eijun Yu</cp:lastModifiedBy>
  <cp:revision>32</cp:revision>
  <cp:lastPrinted>2020-11-24T03:02:00Z</cp:lastPrinted>
  <dcterms:created xsi:type="dcterms:W3CDTF">2020-11-24T03:02:00Z</dcterms:created>
  <dcterms:modified xsi:type="dcterms:W3CDTF">2025-11-13T22:32:00Z</dcterms:modified>
</cp:coreProperties>
</file>